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813DE" w14:textId="77777777" w:rsidR="00D72E7B" w:rsidRPr="00451B19" w:rsidRDefault="00D72E7B" w:rsidP="00D72E7B">
      <w:pPr>
        <w:pStyle w:val="Quotes"/>
        <w:ind w:left="0"/>
        <w:rPr>
          <w:rFonts w:asciiTheme="minorHAnsi" w:hAnsiTheme="minorHAnsi" w:cstheme="minorHAnsi"/>
          <w:b/>
          <w:smallCaps/>
          <w:color w:val="000000" w:themeColor="text1"/>
        </w:rPr>
      </w:pPr>
      <w:r w:rsidRPr="00451B19">
        <w:rPr>
          <w:rStyle w:val="SubtleReference"/>
          <w:rFonts w:asciiTheme="minorHAnsi" w:hAnsiTheme="minorHAnsi" w:cstheme="minorHAnsi"/>
          <w:b w:val="0"/>
        </w:rPr>
        <w:t xml:space="preserve">Additional File 3: Thematic table </w:t>
      </w:r>
      <w:r>
        <w:rPr>
          <w:rStyle w:val="SubtleReference"/>
          <w:rFonts w:asciiTheme="minorHAnsi" w:hAnsiTheme="minorHAnsi" w:cstheme="minorHAnsi"/>
          <w:b w:val="0"/>
        </w:rPr>
        <w:t>illustrating interview findings</w:t>
      </w:r>
      <w:r w:rsidRPr="00451B19">
        <w:rPr>
          <w:rStyle w:val="SubtleReference"/>
          <w:rFonts w:asciiTheme="minorHAnsi" w:hAnsiTheme="minorHAnsi" w:cstheme="minorHAnsi"/>
          <w:b w:val="0"/>
        </w:rPr>
        <w:t xml:space="preserve"> </w:t>
      </w:r>
    </w:p>
    <w:tbl>
      <w:tblPr>
        <w:tblStyle w:val="TableGrid"/>
        <w:tblpPr w:leftFromText="180" w:rightFromText="180" w:vertAnchor="page" w:horzAnchor="page" w:tblpX="1417" w:tblpY="1835"/>
        <w:tblW w:w="13745" w:type="dxa"/>
        <w:tblLook w:val="04A0" w:firstRow="1" w:lastRow="0" w:firstColumn="1" w:lastColumn="0" w:noHBand="0" w:noVBand="1"/>
      </w:tblPr>
      <w:tblGrid>
        <w:gridCol w:w="1561"/>
        <w:gridCol w:w="6656"/>
        <w:gridCol w:w="1618"/>
        <w:gridCol w:w="1967"/>
        <w:gridCol w:w="1943"/>
      </w:tblGrid>
      <w:tr w:rsidR="00AA7995" w:rsidRPr="007F2DE2" w14:paraId="36E8859D" w14:textId="11D16882" w:rsidTr="00AA7995">
        <w:trPr>
          <w:trHeight w:val="699"/>
        </w:trPr>
        <w:tc>
          <w:tcPr>
            <w:tcW w:w="1561" w:type="dxa"/>
            <w:vMerge w:val="restart"/>
            <w:vAlign w:val="center"/>
          </w:tcPr>
          <w:p w14:paraId="7A125ED1" w14:textId="72BBBDB3" w:rsidR="00AA7995" w:rsidRPr="00EF7F0E" w:rsidRDefault="00AA7995" w:rsidP="00AA799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</w:t>
            </w:r>
            <w:r w:rsidRPr="00EF7F0E">
              <w:rPr>
                <w:rFonts w:cstheme="minorHAnsi"/>
                <w:b/>
              </w:rPr>
              <w:t>esearch aims</w:t>
            </w:r>
          </w:p>
        </w:tc>
        <w:tc>
          <w:tcPr>
            <w:tcW w:w="6656" w:type="dxa"/>
            <w:vMerge w:val="restart"/>
            <w:vAlign w:val="center"/>
          </w:tcPr>
          <w:p w14:paraId="2DCC5F8E" w14:textId="77777777" w:rsidR="00AA7995" w:rsidRPr="00EF7F0E" w:rsidRDefault="00AA7995" w:rsidP="00AA7995">
            <w:pPr>
              <w:jc w:val="center"/>
              <w:rPr>
                <w:rFonts w:cstheme="minorHAnsi"/>
                <w:b/>
              </w:rPr>
            </w:pPr>
            <w:r w:rsidRPr="00EF7F0E">
              <w:rPr>
                <w:rFonts w:cstheme="minorHAnsi"/>
                <w:b/>
              </w:rPr>
              <w:t>Thematic framework/index</w:t>
            </w:r>
          </w:p>
        </w:tc>
        <w:tc>
          <w:tcPr>
            <w:tcW w:w="5528" w:type="dxa"/>
            <w:gridSpan w:val="3"/>
          </w:tcPr>
          <w:p w14:paraId="5C82DC63" w14:textId="77777777" w:rsidR="00AA7995" w:rsidRPr="005E4B7B" w:rsidRDefault="00AA7995" w:rsidP="00AA7995">
            <w:pPr>
              <w:jc w:val="center"/>
              <w:rPr>
                <w:rFonts w:cstheme="minorHAnsi"/>
                <w:b/>
              </w:rPr>
            </w:pPr>
            <w:r w:rsidRPr="005E4B7B">
              <w:rPr>
                <w:rFonts w:cstheme="minorHAnsi"/>
                <w:b/>
              </w:rPr>
              <w:t xml:space="preserve">Category allocated </w:t>
            </w:r>
          </w:p>
          <w:p w14:paraId="29A2FF05" w14:textId="285AA6FD" w:rsidR="00AA7995" w:rsidRPr="006208D9" w:rsidRDefault="00AA7995" w:rsidP="00AA7995">
            <w:pPr>
              <w:jc w:val="center"/>
              <w:rPr>
                <w:rFonts w:cstheme="minorHAnsi"/>
                <w:lang w:val="en-AU"/>
              </w:rPr>
            </w:pPr>
            <w:r w:rsidRPr="006208D9">
              <w:rPr>
                <w:rFonts w:cstheme="minorHAnsi"/>
                <w:sz w:val="22"/>
              </w:rPr>
              <w:t xml:space="preserve">(main category </w:t>
            </w:r>
            <w:r w:rsidR="005E4B7B" w:rsidRPr="006208D9">
              <w:rPr>
                <w:rFonts w:cstheme="minorHAnsi"/>
                <w:b/>
                <w:sz w:val="22"/>
              </w:rPr>
              <w:t>X</w:t>
            </w:r>
            <w:r w:rsidR="005E4B7B" w:rsidRPr="006208D9">
              <w:rPr>
                <w:rFonts w:cstheme="minorHAnsi"/>
                <w:sz w:val="22"/>
              </w:rPr>
              <w:t xml:space="preserve"> and x if also linked to another category</w:t>
            </w:r>
            <w:r w:rsidRPr="006208D9">
              <w:rPr>
                <w:rFonts w:cstheme="minorHAnsi"/>
                <w:sz w:val="22"/>
              </w:rPr>
              <w:t>)</w:t>
            </w:r>
          </w:p>
        </w:tc>
      </w:tr>
      <w:tr w:rsidR="00AA7995" w:rsidRPr="007F2DE2" w14:paraId="068B6D7C" w14:textId="77777777" w:rsidTr="00FC476E">
        <w:trPr>
          <w:cantSplit/>
          <w:trHeight w:val="20"/>
        </w:trPr>
        <w:tc>
          <w:tcPr>
            <w:tcW w:w="1561" w:type="dxa"/>
            <w:vMerge/>
          </w:tcPr>
          <w:p w14:paraId="0D1DBC3B" w14:textId="77777777" w:rsidR="00AA7995" w:rsidRPr="00EF7F0E" w:rsidRDefault="00AA7995" w:rsidP="00AA7995">
            <w:pPr>
              <w:rPr>
                <w:rFonts w:cstheme="minorHAnsi"/>
                <w:b/>
              </w:rPr>
            </w:pPr>
            <w:bookmarkStart w:id="0" w:name="_GoBack" w:colFirst="2" w:colLast="4"/>
          </w:p>
        </w:tc>
        <w:tc>
          <w:tcPr>
            <w:tcW w:w="6656" w:type="dxa"/>
            <w:vMerge/>
          </w:tcPr>
          <w:p w14:paraId="48CAD496" w14:textId="77777777" w:rsidR="00AA7995" w:rsidRPr="00EF7F0E" w:rsidRDefault="00AA7995" w:rsidP="00AA7995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618" w:type="dxa"/>
            <w:vAlign w:val="center"/>
          </w:tcPr>
          <w:p w14:paraId="03E50533" w14:textId="323C8DE8" w:rsidR="00AA7995" w:rsidRPr="00FC476E" w:rsidRDefault="00AA7995" w:rsidP="00FC476E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FC476E">
              <w:rPr>
                <w:rFonts w:cstheme="minorHAnsi"/>
                <w:sz w:val="20"/>
                <w:szCs w:val="20"/>
                <w:lang w:val="en-AU"/>
              </w:rPr>
              <w:t>Accessing evidence-based and comprehensive information</w:t>
            </w:r>
          </w:p>
        </w:tc>
        <w:tc>
          <w:tcPr>
            <w:tcW w:w="1967" w:type="dxa"/>
            <w:vAlign w:val="center"/>
          </w:tcPr>
          <w:p w14:paraId="37269CB5" w14:textId="77777777" w:rsidR="00AA7995" w:rsidRPr="00FC476E" w:rsidRDefault="00AA7995" w:rsidP="00FC476E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FC476E">
              <w:rPr>
                <w:rFonts w:cstheme="minorHAnsi"/>
                <w:sz w:val="20"/>
                <w:szCs w:val="20"/>
                <w:lang w:val="en-AU"/>
              </w:rPr>
              <w:t>Transitioning care from hospital to community</w:t>
            </w:r>
          </w:p>
          <w:p w14:paraId="04052EED" w14:textId="2F2917BF" w:rsidR="00AA7995" w:rsidRPr="00FC476E" w:rsidRDefault="00AA7995" w:rsidP="00FC476E">
            <w:pPr>
              <w:ind w:left="360"/>
              <w:jc w:val="center"/>
              <w:rPr>
                <w:rFonts w:cstheme="minorHAnsi"/>
              </w:rPr>
            </w:pPr>
          </w:p>
        </w:tc>
        <w:tc>
          <w:tcPr>
            <w:tcW w:w="1943" w:type="dxa"/>
            <w:vAlign w:val="center"/>
          </w:tcPr>
          <w:p w14:paraId="61D6BFDD" w14:textId="5E259DA1" w:rsidR="00AA7995" w:rsidRPr="00FC476E" w:rsidRDefault="00AA7995" w:rsidP="00FC476E">
            <w:pPr>
              <w:jc w:val="center"/>
              <w:rPr>
                <w:rFonts w:cstheme="minorHAnsi"/>
              </w:rPr>
            </w:pPr>
            <w:r w:rsidRPr="00FC476E">
              <w:rPr>
                <w:rFonts w:cstheme="minorHAnsi"/>
                <w:sz w:val="20"/>
                <w:szCs w:val="20"/>
                <w:lang w:val="en-AU"/>
              </w:rPr>
              <w:t>Fostering self-advocacy</w:t>
            </w:r>
          </w:p>
        </w:tc>
      </w:tr>
      <w:bookmarkEnd w:id="0"/>
      <w:tr w:rsidR="00AA7995" w:rsidRPr="007F2DE2" w14:paraId="14574A16" w14:textId="6D1E3AB4" w:rsidTr="00AA7995">
        <w:trPr>
          <w:cantSplit/>
          <w:trHeight w:val="20"/>
        </w:trPr>
        <w:tc>
          <w:tcPr>
            <w:tcW w:w="1561" w:type="dxa"/>
            <w:vMerge w:val="restart"/>
            <w:textDirection w:val="btLr"/>
            <w:vAlign w:val="center"/>
          </w:tcPr>
          <w:p w14:paraId="115AA3CA" w14:textId="77777777" w:rsidR="00AA7995" w:rsidRPr="00273126" w:rsidRDefault="00AA7995" w:rsidP="00AA7995">
            <w:pPr>
              <w:ind w:left="113" w:right="113"/>
              <w:jc w:val="center"/>
              <w:rPr>
                <w:rFonts w:cstheme="minorHAnsi"/>
                <w:b/>
                <w:sz w:val="36"/>
              </w:rPr>
            </w:pPr>
            <w:r w:rsidRPr="00AA7995">
              <w:rPr>
                <w:rFonts w:cstheme="minorHAnsi"/>
                <w:b/>
                <w:sz w:val="56"/>
              </w:rPr>
              <w:t>Content</w:t>
            </w:r>
          </w:p>
        </w:tc>
        <w:tc>
          <w:tcPr>
            <w:tcW w:w="6656" w:type="dxa"/>
          </w:tcPr>
          <w:p w14:paraId="377ECEDB" w14:textId="3E8B5F23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 xml:space="preserve">What is HDP? </w:t>
            </w:r>
            <w:r>
              <w:rPr>
                <w:rFonts w:cstheme="minorHAnsi"/>
                <w:sz w:val="20"/>
                <w:szCs w:val="20"/>
              </w:rPr>
              <w:t xml:space="preserve">/ </w:t>
            </w:r>
            <w:r w:rsidRPr="00AA7995">
              <w:rPr>
                <w:rFonts w:cstheme="minorHAnsi"/>
                <w:sz w:val="20"/>
                <w:szCs w:val="20"/>
              </w:rPr>
              <w:t>Definition of HDP?</w:t>
            </w:r>
          </w:p>
        </w:tc>
        <w:tc>
          <w:tcPr>
            <w:tcW w:w="1618" w:type="dxa"/>
          </w:tcPr>
          <w:p w14:paraId="2419FEF9" w14:textId="2915055B" w:rsidR="00AA7995" w:rsidRPr="00A05A69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5FE5C5C7" w14:textId="18C9B56B" w:rsidR="00AA7995" w:rsidRPr="00A05A69" w:rsidRDefault="00AA7995" w:rsidP="00A05A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</w:tcPr>
          <w:p w14:paraId="3BBF0E11" w14:textId="67DA3361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5376806E" w14:textId="2B8B73A0" w:rsidTr="00AA7995">
        <w:trPr>
          <w:cantSplit/>
          <w:trHeight w:val="20"/>
        </w:trPr>
        <w:tc>
          <w:tcPr>
            <w:tcW w:w="1561" w:type="dxa"/>
            <w:vMerge/>
          </w:tcPr>
          <w:p w14:paraId="73C1E73C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183A05C0" w14:textId="14A86A60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How will HDP affect my child?</w:t>
            </w:r>
          </w:p>
        </w:tc>
        <w:tc>
          <w:tcPr>
            <w:tcW w:w="1618" w:type="dxa"/>
          </w:tcPr>
          <w:p w14:paraId="5952AAFD" w14:textId="675D87EC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381B5137" w14:textId="0D418C90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1FDF859D" w14:textId="26BA16C1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05A69" w:rsidRPr="007F2DE2" w14:paraId="1496709E" w14:textId="5D158C42" w:rsidTr="00AA7995">
        <w:trPr>
          <w:cantSplit/>
          <w:trHeight w:val="20"/>
        </w:trPr>
        <w:tc>
          <w:tcPr>
            <w:tcW w:w="1561" w:type="dxa"/>
            <w:vMerge/>
          </w:tcPr>
          <w:p w14:paraId="0429D19C" w14:textId="77777777" w:rsidR="00A05A69" w:rsidRPr="007F2DE2" w:rsidRDefault="00A05A69" w:rsidP="00A05A69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631199F4" w14:textId="3D17F7BB" w:rsidR="00A05A69" w:rsidRPr="00AA7995" w:rsidRDefault="00A05A69" w:rsidP="00A05A69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 xml:space="preserve">At what age/as of when </w:t>
            </w:r>
            <w:proofErr w:type="gramStart"/>
            <w:r w:rsidRPr="00EA6FF0">
              <w:rPr>
                <w:rFonts w:cstheme="minorHAnsi"/>
                <w:sz w:val="20"/>
                <w:szCs w:val="20"/>
              </w:rPr>
              <w:t>will it</w:t>
            </w:r>
            <w:proofErr w:type="gramEnd"/>
            <w:r w:rsidRPr="00EA6FF0">
              <w:rPr>
                <w:rFonts w:cstheme="minorHAnsi"/>
                <w:sz w:val="20"/>
                <w:szCs w:val="20"/>
              </w:rPr>
              <w:t xml:space="preserve"> affect my health</w:t>
            </w:r>
            <w:r w:rsidR="009C2387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618" w:type="dxa"/>
          </w:tcPr>
          <w:p w14:paraId="7910CD07" w14:textId="42E3B8E5" w:rsidR="00A05A69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3788601B" w14:textId="0CE929D6" w:rsidR="00A05A69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1EB2B0F9" w14:textId="44901B9E" w:rsidR="00A05A69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5EF6DF3F" w14:textId="483BF0A3" w:rsidTr="00AA7995">
        <w:trPr>
          <w:cantSplit/>
          <w:trHeight w:val="20"/>
        </w:trPr>
        <w:tc>
          <w:tcPr>
            <w:tcW w:w="1561" w:type="dxa"/>
            <w:vMerge/>
          </w:tcPr>
          <w:p w14:paraId="6A6B269A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523E210A" w14:textId="5DAB9DD4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Explanation of the pathophysiology of HDP</w:t>
            </w:r>
          </w:p>
        </w:tc>
        <w:tc>
          <w:tcPr>
            <w:tcW w:w="1618" w:type="dxa"/>
          </w:tcPr>
          <w:p w14:paraId="23BB2E95" w14:textId="17B33079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577A2E2C" w14:textId="77777777" w:rsidR="00AA7995" w:rsidRPr="00A05A69" w:rsidRDefault="00AA7995" w:rsidP="00A05A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</w:tcPr>
          <w:p w14:paraId="3E8B6F30" w14:textId="67804394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12FB2ACD" w14:textId="06355357" w:rsidTr="00AA7995">
        <w:trPr>
          <w:cantSplit/>
          <w:trHeight w:val="20"/>
        </w:trPr>
        <w:tc>
          <w:tcPr>
            <w:tcW w:w="1561" w:type="dxa"/>
            <w:vMerge/>
          </w:tcPr>
          <w:p w14:paraId="3FDF5AEA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48B9B2AB" w14:textId="41302621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How can I mitigate risk? How can I reduce the risk?</w:t>
            </w:r>
          </w:p>
        </w:tc>
        <w:tc>
          <w:tcPr>
            <w:tcW w:w="1618" w:type="dxa"/>
          </w:tcPr>
          <w:p w14:paraId="3F2BEBA0" w14:textId="694423E9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0823241F" w14:textId="52B745E3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46CAEE59" w14:textId="5C00EF01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05A69" w:rsidRPr="007F2DE2" w14:paraId="0640E189" w14:textId="72269995" w:rsidTr="00AA7995">
        <w:trPr>
          <w:cantSplit/>
          <w:trHeight w:val="20"/>
        </w:trPr>
        <w:tc>
          <w:tcPr>
            <w:tcW w:w="1561" w:type="dxa"/>
            <w:vMerge/>
          </w:tcPr>
          <w:p w14:paraId="48A5AD80" w14:textId="77777777" w:rsidR="00A05A69" w:rsidRPr="007F2DE2" w:rsidRDefault="00A05A69" w:rsidP="00A05A69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16FDD5BA" w14:textId="77777777" w:rsidR="00A05A69" w:rsidRPr="00EA6FF0" w:rsidRDefault="00A05A69" w:rsidP="00A05A69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What is the recommended long-term follow-up? What do I need to have checked, how often and how long for?</w:t>
            </w:r>
          </w:p>
        </w:tc>
        <w:tc>
          <w:tcPr>
            <w:tcW w:w="1618" w:type="dxa"/>
          </w:tcPr>
          <w:p w14:paraId="70AF0ADE" w14:textId="25CDDFDD" w:rsidR="00A05A69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36608CEF" w14:textId="289E2D1D" w:rsidR="00A05A69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4DDECD62" w14:textId="53310E5B" w:rsidR="00A05A69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05A69" w:rsidRPr="007F2DE2" w14:paraId="5EAB9C00" w14:textId="777A03F0" w:rsidTr="00AA7995">
        <w:trPr>
          <w:cantSplit/>
          <w:trHeight w:val="20"/>
        </w:trPr>
        <w:tc>
          <w:tcPr>
            <w:tcW w:w="1561" w:type="dxa"/>
            <w:vMerge/>
          </w:tcPr>
          <w:p w14:paraId="0218F40E" w14:textId="77777777" w:rsidR="00A05A69" w:rsidRPr="007F2DE2" w:rsidRDefault="00A05A69" w:rsidP="00A05A69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3D4FCF77" w14:textId="1CA722B4" w:rsidR="00A05A69" w:rsidRPr="00AA7995" w:rsidRDefault="00A05A69" w:rsidP="00A05A69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What are the long-term risks?</w:t>
            </w:r>
          </w:p>
        </w:tc>
        <w:tc>
          <w:tcPr>
            <w:tcW w:w="1618" w:type="dxa"/>
          </w:tcPr>
          <w:p w14:paraId="46AC6500" w14:textId="59EA5729" w:rsidR="00A05A69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218201B5" w14:textId="0C3317EE" w:rsidR="00A05A69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1EF5F823" w14:textId="3C0AA7BC" w:rsidR="00A05A69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05A69" w:rsidRPr="007F2DE2" w14:paraId="2DE3E039" w14:textId="5D3D2A8F" w:rsidTr="00AA7995">
        <w:trPr>
          <w:cantSplit/>
          <w:trHeight w:val="20"/>
        </w:trPr>
        <w:tc>
          <w:tcPr>
            <w:tcW w:w="1561" w:type="dxa"/>
            <w:vMerge/>
          </w:tcPr>
          <w:p w14:paraId="788C8529" w14:textId="77777777" w:rsidR="00A05A69" w:rsidRPr="007F2DE2" w:rsidRDefault="00A05A69" w:rsidP="00A05A69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68E8A4BD" w14:textId="25245729" w:rsidR="00A05A69" w:rsidRPr="00AA7995" w:rsidRDefault="00A05A69" w:rsidP="00A05A69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What are the short-term risks?</w:t>
            </w:r>
          </w:p>
        </w:tc>
        <w:tc>
          <w:tcPr>
            <w:tcW w:w="1618" w:type="dxa"/>
          </w:tcPr>
          <w:p w14:paraId="3093B718" w14:textId="470DD231" w:rsidR="00A05A69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6FA59FF1" w14:textId="7FD1B6FA" w:rsidR="00A05A69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0E96939B" w14:textId="72D0BBD3" w:rsidR="00A05A69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05A69" w:rsidRPr="007F2DE2" w14:paraId="7F83BA7F" w14:textId="41A96B1D" w:rsidTr="00AA7995">
        <w:trPr>
          <w:cantSplit/>
          <w:trHeight w:val="20"/>
        </w:trPr>
        <w:tc>
          <w:tcPr>
            <w:tcW w:w="1561" w:type="dxa"/>
            <w:vMerge/>
          </w:tcPr>
          <w:p w14:paraId="1A1DAFA5" w14:textId="77777777" w:rsidR="00A05A69" w:rsidRPr="007F2DE2" w:rsidRDefault="00A05A69" w:rsidP="00A05A69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7FE8049C" w14:textId="77777777" w:rsidR="00A05A69" w:rsidRPr="00EA6FF0" w:rsidRDefault="00A05A69" w:rsidP="00A05A69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What are the signs and symptoms of long-term risks? When do I seek medical assistance?</w:t>
            </w:r>
          </w:p>
        </w:tc>
        <w:tc>
          <w:tcPr>
            <w:tcW w:w="1618" w:type="dxa"/>
          </w:tcPr>
          <w:p w14:paraId="2AF120CA" w14:textId="1E9EFD7E" w:rsidR="00A05A69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53E7BE73" w14:textId="58346DA9" w:rsidR="00A05A69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1B7F0E28" w14:textId="2946A4FD" w:rsidR="00A05A69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3CE81BC3" w14:textId="744EC71B" w:rsidTr="00AA7995">
        <w:trPr>
          <w:cantSplit/>
          <w:trHeight w:val="20"/>
        </w:trPr>
        <w:tc>
          <w:tcPr>
            <w:tcW w:w="1561" w:type="dxa"/>
            <w:vMerge/>
          </w:tcPr>
          <w:p w14:paraId="7B96A786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5DA5B697" w14:textId="77777777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Information on medication safety</w:t>
            </w:r>
          </w:p>
        </w:tc>
        <w:tc>
          <w:tcPr>
            <w:tcW w:w="1618" w:type="dxa"/>
          </w:tcPr>
          <w:p w14:paraId="6527A4BF" w14:textId="54C9A93B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27CBDE2A" w14:textId="77777777" w:rsidR="00AA7995" w:rsidRPr="00A05A69" w:rsidRDefault="00AA7995" w:rsidP="00A05A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</w:tcPr>
          <w:p w14:paraId="0D3947F4" w14:textId="16343A01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76E38D57" w14:textId="698A19E7" w:rsidTr="00AA7995">
        <w:trPr>
          <w:cantSplit/>
          <w:trHeight w:val="20"/>
        </w:trPr>
        <w:tc>
          <w:tcPr>
            <w:tcW w:w="1561" w:type="dxa"/>
            <w:vMerge/>
          </w:tcPr>
          <w:p w14:paraId="2F7DE2A7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6FAD9511" w14:textId="093347AB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Lack of knowledge/confusion displayed by interviewee</w:t>
            </w:r>
          </w:p>
        </w:tc>
        <w:tc>
          <w:tcPr>
            <w:tcW w:w="1618" w:type="dxa"/>
          </w:tcPr>
          <w:p w14:paraId="70BF5317" w14:textId="36DA7BC6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2B329E80" w14:textId="77777777" w:rsidR="00AA7995" w:rsidRPr="00A05A69" w:rsidRDefault="00AA7995" w:rsidP="00A05A6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3" w:type="dxa"/>
          </w:tcPr>
          <w:p w14:paraId="7210B0F2" w14:textId="6CA205C3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5A2A7E30" w14:textId="056121B0" w:rsidTr="00AA7995">
        <w:trPr>
          <w:cantSplit/>
          <w:trHeight w:val="20"/>
        </w:trPr>
        <w:tc>
          <w:tcPr>
            <w:tcW w:w="1561" w:type="dxa"/>
            <w:vMerge w:val="restart"/>
            <w:textDirection w:val="btLr"/>
            <w:vAlign w:val="center"/>
          </w:tcPr>
          <w:p w14:paraId="12B249B4" w14:textId="73C6F1F1" w:rsidR="00AA7995" w:rsidRPr="00273126" w:rsidRDefault="00AA7995" w:rsidP="00AA7995">
            <w:pPr>
              <w:ind w:left="113" w:right="113"/>
              <w:jc w:val="center"/>
              <w:rPr>
                <w:rFonts w:cstheme="minorHAnsi"/>
                <w:b/>
                <w:sz w:val="72"/>
                <w:szCs w:val="72"/>
              </w:rPr>
            </w:pPr>
            <w:r w:rsidRPr="00AA7995">
              <w:rPr>
                <w:rFonts w:cstheme="minorHAnsi"/>
                <w:b/>
                <w:sz w:val="56"/>
                <w:szCs w:val="72"/>
              </w:rPr>
              <w:t>Format</w:t>
            </w:r>
          </w:p>
        </w:tc>
        <w:tc>
          <w:tcPr>
            <w:tcW w:w="6656" w:type="dxa"/>
          </w:tcPr>
          <w:p w14:paraId="5CC2450C" w14:textId="77777777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Verbally from healthcare provider supported by information to take hom</w:t>
            </w:r>
            <w:r>
              <w:rPr>
                <w:rFonts w:cstheme="minorHAnsi"/>
                <w:sz w:val="20"/>
                <w:szCs w:val="20"/>
              </w:rPr>
              <w:t>e</w:t>
            </w:r>
          </w:p>
        </w:tc>
        <w:tc>
          <w:tcPr>
            <w:tcW w:w="1618" w:type="dxa"/>
          </w:tcPr>
          <w:p w14:paraId="23DFC237" w14:textId="6A5E5623" w:rsidR="00AA7995" w:rsidRPr="00AA7995" w:rsidRDefault="00A05A69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5DEA03F9" w14:textId="77777777" w:rsidR="00AA7995" w:rsidRPr="00AA7995" w:rsidRDefault="00AA7995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943" w:type="dxa"/>
          </w:tcPr>
          <w:p w14:paraId="7A561475" w14:textId="77777777" w:rsidR="00AA7995" w:rsidRPr="00AA7995" w:rsidRDefault="00AA7995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AA7995" w:rsidRPr="007F2DE2" w14:paraId="6FEEB2EE" w14:textId="535BBD32" w:rsidTr="00AA7995">
        <w:trPr>
          <w:cantSplit/>
          <w:trHeight w:val="20"/>
        </w:trPr>
        <w:tc>
          <w:tcPr>
            <w:tcW w:w="1561" w:type="dxa"/>
            <w:vMerge/>
          </w:tcPr>
          <w:p w14:paraId="2B37D8D9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1886B568" w14:textId="77777777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 xml:space="preserve">Structure, </w:t>
            </w:r>
            <w:r>
              <w:rPr>
                <w:rFonts w:cstheme="minorHAnsi"/>
                <w:sz w:val="20"/>
                <w:szCs w:val="20"/>
              </w:rPr>
              <w:t>a program</w:t>
            </w:r>
            <w:r w:rsidRPr="00EA6FF0">
              <w:rPr>
                <w:rFonts w:cstheme="minorHAnsi"/>
                <w:sz w:val="20"/>
                <w:szCs w:val="20"/>
              </w:rPr>
              <w:t xml:space="preserve"> ready to </w:t>
            </w:r>
            <w:r>
              <w:rPr>
                <w:rFonts w:cstheme="minorHAnsi"/>
                <w:sz w:val="20"/>
                <w:szCs w:val="20"/>
              </w:rPr>
              <w:t>follow</w:t>
            </w:r>
            <w:r w:rsidRPr="00EA6FF0">
              <w:rPr>
                <w:rFonts w:cstheme="minorHAnsi"/>
                <w:sz w:val="20"/>
                <w:szCs w:val="20"/>
              </w:rPr>
              <w:t xml:space="preserve"> and a </w:t>
            </w:r>
            <w:r>
              <w:rPr>
                <w:rFonts w:cstheme="minorHAnsi"/>
                <w:sz w:val="20"/>
                <w:szCs w:val="20"/>
              </w:rPr>
              <w:t>recommended follow-up mapped out</w:t>
            </w:r>
          </w:p>
        </w:tc>
        <w:tc>
          <w:tcPr>
            <w:tcW w:w="1618" w:type="dxa"/>
          </w:tcPr>
          <w:p w14:paraId="68646E77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7" w:type="dxa"/>
          </w:tcPr>
          <w:p w14:paraId="2D108BD1" w14:textId="75C2C103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01760833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A7995" w:rsidRPr="007F2DE2" w14:paraId="4E213F1F" w14:textId="2825489F" w:rsidTr="00AA7995">
        <w:trPr>
          <w:cantSplit/>
          <w:trHeight w:val="20"/>
        </w:trPr>
        <w:tc>
          <w:tcPr>
            <w:tcW w:w="1561" w:type="dxa"/>
            <w:vMerge/>
          </w:tcPr>
          <w:p w14:paraId="3353544A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1ED5703A" w14:textId="77777777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Reminders like the C</w:t>
            </w:r>
            <w:proofErr w:type="spellStart"/>
            <w:r w:rsidRPr="00EA6FF0">
              <w:rPr>
                <w:rFonts w:cstheme="minorHAnsi"/>
                <w:sz w:val="20"/>
                <w:szCs w:val="20"/>
                <w:lang w:val="en-AU"/>
              </w:rPr>
              <w:t>ervical</w:t>
            </w:r>
            <w:proofErr w:type="spellEnd"/>
            <w:r w:rsidRPr="00EA6FF0">
              <w:rPr>
                <w:rFonts w:cstheme="minorHAnsi"/>
                <w:sz w:val="20"/>
                <w:szCs w:val="20"/>
                <w:lang w:val="en-AU"/>
              </w:rPr>
              <w:t xml:space="preserve"> Screening Registers or Gestational Diabetes Register</w:t>
            </w:r>
            <w:r w:rsidRPr="00EA6FF0">
              <w:rPr>
                <w:rFonts w:cstheme="minorHAnsi"/>
                <w:sz w:val="20"/>
                <w:szCs w:val="20"/>
              </w:rPr>
              <w:t xml:space="preserve"> notifications </w:t>
            </w:r>
          </w:p>
        </w:tc>
        <w:tc>
          <w:tcPr>
            <w:tcW w:w="1618" w:type="dxa"/>
          </w:tcPr>
          <w:p w14:paraId="7D1FF5AF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7" w:type="dxa"/>
          </w:tcPr>
          <w:p w14:paraId="54008C39" w14:textId="28A4BF53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395FC92A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A7995" w:rsidRPr="007F2DE2" w14:paraId="015A630D" w14:textId="2AB52797" w:rsidTr="00AA7995">
        <w:trPr>
          <w:cantSplit/>
          <w:trHeight w:val="20"/>
        </w:trPr>
        <w:tc>
          <w:tcPr>
            <w:tcW w:w="1561" w:type="dxa"/>
            <w:vMerge/>
          </w:tcPr>
          <w:p w14:paraId="6C7F6E89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6FC07BA5" w14:textId="77777777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Create a register like the diabetes register that I joined</w:t>
            </w:r>
          </w:p>
        </w:tc>
        <w:tc>
          <w:tcPr>
            <w:tcW w:w="1618" w:type="dxa"/>
          </w:tcPr>
          <w:p w14:paraId="303877D8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7" w:type="dxa"/>
          </w:tcPr>
          <w:p w14:paraId="6ECE096D" w14:textId="3FBABC44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02BC870E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A7995" w:rsidRPr="007F2DE2" w14:paraId="60393E30" w14:textId="1595C43C" w:rsidTr="00AA7995">
        <w:trPr>
          <w:cantSplit/>
          <w:trHeight w:val="20"/>
        </w:trPr>
        <w:tc>
          <w:tcPr>
            <w:tcW w:w="1561" w:type="dxa"/>
            <w:vMerge/>
          </w:tcPr>
          <w:p w14:paraId="0396AB70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7C53BA4C" w14:textId="5247646F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Posters at the GP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AA7995">
              <w:rPr>
                <w:rFonts w:cstheme="minorHAnsi"/>
                <w:sz w:val="20"/>
                <w:szCs w:val="20"/>
              </w:rPr>
              <w:t>Letter in the mail</w:t>
            </w:r>
            <w:r>
              <w:rPr>
                <w:rFonts w:cstheme="minorHAnsi"/>
                <w:sz w:val="20"/>
                <w:szCs w:val="20"/>
              </w:rPr>
              <w:t xml:space="preserve">/ </w:t>
            </w:r>
            <w:r w:rsidRPr="00AA7995">
              <w:rPr>
                <w:rFonts w:cstheme="minorHAnsi"/>
                <w:sz w:val="20"/>
                <w:szCs w:val="20"/>
              </w:rPr>
              <w:t>Something I can put on the fridge</w:t>
            </w:r>
          </w:p>
        </w:tc>
        <w:tc>
          <w:tcPr>
            <w:tcW w:w="1618" w:type="dxa"/>
          </w:tcPr>
          <w:p w14:paraId="474FECB9" w14:textId="060D1F33" w:rsidR="00AA7995" w:rsidRPr="00AA7995" w:rsidRDefault="00A05A69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1F776347" w14:textId="1D366BBD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A05A69">
              <w:rPr>
                <w:rFonts w:cstheme="minorHAnsi"/>
                <w:sz w:val="20"/>
                <w:szCs w:val="20"/>
                <w:lang w:val="en-AU"/>
              </w:rPr>
              <w:t>x</w:t>
            </w:r>
          </w:p>
        </w:tc>
        <w:tc>
          <w:tcPr>
            <w:tcW w:w="1943" w:type="dxa"/>
          </w:tcPr>
          <w:p w14:paraId="2D95E25B" w14:textId="77777777" w:rsidR="00AA7995" w:rsidRPr="00AA7995" w:rsidRDefault="00AA7995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AA7995" w:rsidRPr="007F2DE2" w14:paraId="2CC10509" w14:textId="6A197C25" w:rsidTr="00AA7995">
        <w:trPr>
          <w:cantSplit/>
          <w:trHeight w:val="20"/>
        </w:trPr>
        <w:tc>
          <w:tcPr>
            <w:tcW w:w="1561" w:type="dxa"/>
            <w:vMerge/>
          </w:tcPr>
          <w:p w14:paraId="0F138E22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7C4067E5" w14:textId="77777777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Information in different languages including visual and auditory disability</w:t>
            </w:r>
          </w:p>
        </w:tc>
        <w:tc>
          <w:tcPr>
            <w:tcW w:w="1618" w:type="dxa"/>
          </w:tcPr>
          <w:p w14:paraId="720E618B" w14:textId="0A3AE9D0" w:rsidR="00AA7995" w:rsidRPr="00AA7995" w:rsidRDefault="00A05A69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22D61622" w14:textId="77777777" w:rsidR="00AA7995" w:rsidRPr="00AA7995" w:rsidRDefault="00AA7995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943" w:type="dxa"/>
          </w:tcPr>
          <w:p w14:paraId="6EBC9565" w14:textId="5CB5705C" w:rsidR="00AA7995" w:rsidRPr="00AA7995" w:rsidRDefault="00A05A69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x</w:t>
            </w:r>
          </w:p>
        </w:tc>
      </w:tr>
      <w:tr w:rsidR="00AA7995" w:rsidRPr="007F2DE2" w14:paraId="565D39E1" w14:textId="53BC2A7E" w:rsidTr="00AA7995">
        <w:trPr>
          <w:cantSplit/>
          <w:trHeight w:val="20"/>
        </w:trPr>
        <w:tc>
          <w:tcPr>
            <w:tcW w:w="1561" w:type="dxa"/>
            <w:vMerge/>
          </w:tcPr>
          <w:p w14:paraId="03EB07B6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6A9371A2" w14:textId="77777777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Easy access</w:t>
            </w:r>
          </w:p>
        </w:tc>
        <w:tc>
          <w:tcPr>
            <w:tcW w:w="1618" w:type="dxa"/>
          </w:tcPr>
          <w:p w14:paraId="357B4D9C" w14:textId="58B4D872" w:rsidR="00AA7995" w:rsidRPr="00AA7995" w:rsidRDefault="00A05A69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68960A9D" w14:textId="77777777" w:rsidR="00AA7995" w:rsidRPr="00AA7995" w:rsidRDefault="00AA7995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943" w:type="dxa"/>
          </w:tcPr>
          <w:p w14:paraId="74B705B4" w14:textId="77777777" w:rsidR="00AA7995" w:rsidRPr="00AA7995" w:rsidRDefault="00AA7995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AA7995" w:rsidRPr="007F2DE2" w14:paraId="3E81FEA0" w14:textId="2C62B3BE" w:rsidTr="00AA7995">
        <w:trPr>
          <w:cantSplit/>
          <w:trHeight w:val="20"/>
        </w:trPr>
        <w:tc>
          <w:tcPr>
            <w:tcW w:w="1561" w:type="dxa"/>
            <w:vMerge/>
          </w:tcPr>
          <w:p w14:paraId="51824F45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13771055" w14:textId="60556A6A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A website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AA7995">
              <w:rPr>
                <w:rFonts w:cstheme="minorHAnsi"/>
                <w:sz w:val="20"/>
                <w:szCs w:val="20"/>
              </w:rPr>
              <w:t xml:space="preserve">A smartphone application 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AA7995">
              <w:rPr>
                <w:rFonts w:cstheme="minorHAnsi"/>
                <w:sz w:val="20"/>
                <w:szCs w:val="20"/>
              </w:rPr>
              <w:t>A brochure</w:t>
            </w:r>
            <w:r>
              <w:rPr>
                <w:rFonts w:cstheme="minorHAnsi"/>
                <w:sz w:val="20"/>
                <w:szCs w:val="20"/>
              </w:rPr>
              <w:t xml:space="preserve">/ </w:t>
            </w:r>
            <w:r w:rsidRPr="00AA7995">
              <w:rPr>
                <w:rFonts w:cstheme="minorHAnsi"/>
                <w:sz w:val="20"/>
                <w:szCs w:val="20"/>
              </w:rPr>
              <w:t>t research papers to read</w:t>
            </w:r>
          </w:p>
        </w:tc>
        <w:tc>
          <w:tcPr>
            <w:tcW w:w="1618" w:type="dxa"/>
          </w:tcPr>
          <w:p w14:paraId="5B2F3E9D" w14:textId="373F41C9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3B7B2782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43" w:type="dxa"/>
          </w:tcPr>
          <w:p w14:paraId="6196427C" w14:textId="37A4652B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1B73CEEC" w14:textId="5C816D4E" w:rsidTr="00AA7995">
        <w:trPr>
          <w:cantSplit/>
          <w:trHeight w:val="20"/>
        </w:trPr>
        <w:tc>
          <w:tcPr>
            <w:tcW w:w="1561" w:type="dxa"/>
            <w:vMerge/>
          </w:tcPr>
          <w:p w14:paraId="1C12280E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6B350E40" w14:textId="46FC3950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Electronic so I can store it and access when needed</w:t>
            </w:r>
          </w:p>
        </w:tc>
        <w:tc>
          <w:tcPr>
            <w:tcW w:w="1618" w:type="dxa"/>
          </w:tcPr>
          <w:p w14:paraId="140EEBAC" w14:textId="6E82DC1B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781FFDEB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43" w:type="dxa"/>
          </w:tcPr>
          <w:p w14:paraId="6C4B3681" w14:textId="38CA041B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4D5C9A93" w14:textId="1C76E5A8" w:rsidTr="00AA7995">
        <w:trPr>
          <w:cantSplit/>
          <w:trHeight w:val="20"/>
        </w:trPr>
        <w:tc>
          <w:tcPr>
            <w:tcW w:w="1561" w:type="dxa"/>
            <w:vMerge w:val="restart"/>
            <w:textDirection w:val="btLr"/>
            <w:vAlign w:val="center"/>
          </w:tcPr>
          <w:p w14:paraId="44D5F85E" w14:textId="77777777" w:rsidR="00AA7995" w:rsidRPr="00273126" w:rsidRDefault="00AA7995" w:rsidP="00AA7995">
            <w:pPr>
              <w:ind w:left="113" w:right="113"/>
              <w:jc w:val="center"/>
              <w:rPr>
                <w:rFonts w:cstheme="minorHAnsi"/>
                <w:b/>
                <w:sz w:val="72"/>
                <w:szCs w:val="72"/>
              </w:rPr>
            </w:pPr>
            <w:r w:rsidRPr="00AA7995">
              <w:rPr>
                <w:rFonts w:cstheme="minorHAnsi"/>
                <w:b/>
                <w:sz w:val="56"/>
                <w:szCs w:val="72"/>
              </w:rPr>
              <w:lastRenderedPageBreak/>
              <w:t>Access</w:t>
            </w:r>
          </w:p>
        </w:tc>
        <w:tc>
          <w:tcPr>
            <w:tcW w:w="6656" w:type="dxa"/>
          </w:tcPr>
          <w:p w14:paraId="01C0AD3D" w14:textId="10943663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Information from the healthcare provider</w:t>
            </w:r>
          </w:p>
        </w:tc>
        <w:tc>
          <w:tcPr>
            <w:tcW w:w="1618" w:type="dxa"/>
          </w:tcPr>
          <w:p w14:paraId="629D7349" w14:textId="7CF21FAE" w:rsidR="00AA7995" w:rsidRPr="00AA7995" w:rsidRDefault="00A05A69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539B1176" w14:textId="390C3F59" w:rsidR="00AA7995" w:rsidRPr="00AA7995" w:rsidRDefault="00A05A69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x</w:t>
            </w:r>
          </w:p>
        </w:tc>
        <w:tc>
          <w:tcPr>
            <w:tcW w:w="1943" w:type="dxa"/>
          </w:tcPr>
          <w:p w14:paraId="18551C00" w14:textId="77777777" w:rsidR="00AA7995" w:rsidRPr="00AA7995" w:rsidRDefault="00AA7995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AA7995" w:rsidRPr="007F2DE2" w14:paraId="68783CAB" w14:textId="141FE7CC" w:rsidTr="00AA7995">
        <w:trPr>
          <w:cantSplit/>
          <w:trHeight w:val="20"/>
        </w:trPr>
        <w:tc>
          <w:tcPr>
            <w:tcW w:w="1561" w:type="dxa"/>
            <w:vMerge/>
          </w:tcPr>
          <w:p w14:paraId="74A2D82F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264C7AA9" w14:textId="77777777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 xml:space="preserve">Push notifications / health advice- from GP or from a register (like </w:t>
            </w:r>
            <w:r w:rsidRPr="00EA6FF0">
              <w:rPr>
                <w:rFonts w:cstheme="minorHAnsi"/>
                <w:sz w:val="20"/>
                <w:szCs w:val="20"/>
                <w:lang w:val="en-AU"/>
              </w:rPr>
              <w:t>Cervical Screening Registers or Gestational Diabetes Register</w:t>
            </w:r>
            <w:r w:rsidRPr="00EA6FF0">
              <w:rPr>
                <w:rFonts w:cstheme="minorHAnsi"/>
                <w:sz w:val="20"/>
                <w:szCs w:val="20"/>
              </w:rPr>
              <w:t>) or from organisations (email, text or letter)</w:t>
            </w:r>
          </w:p>
        </w:tc>
        <w:tc>
          <w:tcPr>
            <w:tcW w:w="1618" w:type="dxa"/>
          </w:tcPr>
          <w:p w14:paraId="302A7932" w14:textId="407735EA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7" w:type="dxa"/>
          </w:tcPr>
          <w:p w14:paraId="4ED91A1D" w14:textId="3E6EF117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270C2EA4" w14:textId="25E7145F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1BFCBBAD" w14:textId="1965FF87" w:rsidTr="00AA7995">
        <w:trPr>
          <w:cantSplit/>
          <w:trHeight w:val="20"/>
        </w:trPr>
        <w:tc>
          <w:tcPr>
            <w:tcW w:w="1561" w:type="dxa"/>
            <w:vMerge/>
          </w:tcPr>
          <w:p w14:paraId="67BC4D3A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3DEB937F" w14:textId="77777777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Via organisations like Heart Foundation or Australian Action on Preeclampsia</w:t>
            </w:r>
          </w:p>
        </w:tc>
        <w:tc>
          <w:tcPr>
            <w:tcW w:w="1618" w:type="dxa"/>
          </w:tcPr>
          <w:p w14:paraId="5DE10153" w14:textId="1561BB15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1342D600" w14:textId="3FA4B4AC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7908AF7D" w14:textId="2D054E97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25D8AE27" w14:textId="5D413942" w:rsidTr="00AA7995">
        <w:trPr>
          <w:cantSplit/>
          <w:trHeight w:val="20"/>
        </w:trPr>
        <w:tc>
          <w:tcPr>
            <w:tcW w:w="1561" w:type="dxa"/>
            <w:vMerge/>
          </w:tcPr>
          <w:p w14:paraId="49B88C40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5DC93854" w14:textId="7730189A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A website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AA7995">
              <w:rPr>
                <w:rFonts w:cstheme="minorHAnsi"/>
                <w:sz w:val="20"/>
                <w:szCs w:val="20"/>
              </w:rPr>
              <w:t xml:space="preserve">A smartphone application 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AA7995">
              <w:rPr>
                <w:rFonts w:cstheme="minorHAnsi"/>
                <w:sz w:val="20"/>
                <w:szCs w:val="20"/>
              </w:rPr>
              <w:t>A brochure</w:t>
            </w:r>
            <w:r>
              <w:rPr>
                <w:rFonts w:cstheme="minorHAnsi"/>
                <w:sz w:val="20"/>
                <w:szCs w:val="20"/>
              </w:rPr>
              <w:t xml:space="preserve">/ </w:t>
            </w:r>
            <w:r w:rsidRPr="00AA7995">
              <w:rPr>
                <w:rFonts w:cstheme="minorHAnsi"/>
                <w:sz w:val="20"/>
                <w:szCs w:val="20"/>
              </w:rPr>
              <w:t>t research papers to read</w:t>
            </w:r>
          </w:p>
        </w:tc>
        <w:tc>
          <w:tcPr>
            <w:tcW w:w="1618" w:type="dxa"/>
          </w:tcPr>
          <w:p w14:paraId="371E70C3" w14:textId="427FA6B3" w:rsidR="00AA7995" w:rsidRPr="00AA7995" w:rsidRDefault="00A05A69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73B79C20" w14:textId="77777777" w:rsidR="00AA7995" w:rsidRPr="00AA7995" w:rsidRDefault="00AA7995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1943" w:type="dxa"/>
          </w:tcPr>
          <w:p w14:paraId="2A3E73B7" w14:textId="2CB3FEB5" w:rsidR="00AA7995" w:rsidRPr="00AA7995" w:rsidRDefault="00A05A69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>
              <w:rPr>
                <w:rFonts w:cstheme="minorHAnsi"/>
                <w:sz w:val="20"/>
                <w:szCs w:val="20"/>
                <w:lang w:val="en-AU"/>
              </w:rPr>
              <w:t>x</w:t>
            </w:r>
          </w:p>
        </w:tc>
      </w:tr>
      <w:tr w:rsidR="00AA7995" w:rsidRPr="007F2DE2" w14:paraId="0C5BCC6C" w14:textId="38EA0C0C" w:rsidTr="00AA7995">
        <w:trPr>
          <w:cantSplit/>
          <w:trHeight w:val="20"/>
        </w:trPr>
        <w:tc>
          <w:tcPr>
            <w:tcW w:w="1561" w:type="dxa"/>
            <w:vMerge/>
          </w:tcPr>
          <w:p w14:paraId="049DC252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33348773" w14:textId="77777777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Research projects I can participate in</w:t>
            </w:r>
          </w:p>
        </w:tc>
        <w:tc>
          <w:tcPr>
            <w:tcW w:w="1618" w:type="dxa"/>
          </w:tcPr>
          <w:p w14:paraId="18D05BBB" w14:textId="2C53CC63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61E71417" w14:textId="60A9333E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05DCF6AA" w14:textId="103F1F87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38A83ADD" w14:textId="08EF841E" w:rsidTr="00AA7995">
        <w:trPr>
          <w:cantSplit/>
          <w:trHeight w:val="20"/>
        </w:trPr>
        <w:tc>
          <w:tcPr>
            <w:tcW w:w="1561" w:type="dxa"/>
            <w:vMerge/>
          </w:tcPr>
          <w:p w14:paraId="38BDFEE6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5387F089" w14:textId="6FF2954F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Awareness day</w:t>
            </w:r>
          </w:p>
        </w:tc>
        <w:tc>
          <w:tcPr>
            <w:tcW w:w="1618" w:type="dxa"/>
          </w:tcPr>
          <w:p w14:paraId="6E61CAA6" w14:textId="0A8DB066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4012F8FB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43" w:type="dxa"/>
          </w:tcPr>
          <w:p w14:paraId="67AC3AC1" w14:textId="6E5F3DBB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</w:tr>
      <w:tr w:rsidR="00AA7995" w:rsidRPr="007F2DE2" w14:paraId="4DFC99D5" w14:textId="5556DF5F" w:rsidTr="00AA7995">
        <w:trPr>
          <w:cantSplit/>
          <w:trHeight w:val="20"/>
        </w:trPr>
        <w:tc>
          <w:tcPr>
            <w:tcW w:w="1561" w:type="dxa"/>
            <w:vMerge/>
          </w:tcPr>
          <w:p w14:paraId="28E7142B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43FD6DF8" w14:textId="44FE83FB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Social media (e.g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A6FF0">
              <w:rPr>
                <w:rFonts w:cstheme="minorHAnsi"/>
                <w:sz w:val="20"/>
                <w:szCs w:val="20"/>
              </w:rPr>
              <w:t>Facebook) - targeted interest groups (e.g. preeclampsia, premature birth)</w:t>
            </w:r>
          </w:p>
        </w:tc>
        <w:tc>
          <w:tcPr>
            <w:tcW w:w="1618" w:type="dxa"/>
          </w:tcPr>
          <w:p w14:paraId="46372E6B" w14:textId="78B4E928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53BE9731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43" w:type="dxa"/>
          </w:tcPr>
          <w:p w14:paraId="00C41083" w14:textId="6D9A0EA6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5824FC9D" w14:textId="7CBA32A0" w:rsidTr="00AA7995">
        <w:trPr>
          <w:cantSplit/>
          <w:trHeight w:val="20"/>
        </w:trPr>
        <w:tc>
          <w:tcPr>
            <w:tcW w:w="1561" w:type="dxa"/>
            <w:vMerge w:val="restart"/>
            <w:textDirection w:val="btLr"/>
            <w:vAlign w:val="center"/>
          </w:tcPr>
          <w:p w14:paraId="4AE51A32" w14:textId="32699E9C" w:rsidR="00AA7995" w:rsidRPr="00AA7995" w:rsidRDefault="00AA7995" w:rsidP="00AA7995">
            <w:pPr>
              <w:ind w:left="113" w:right="113"/>
              <w:jc w:val="center"/>
              <w:rPr>
                <w:rFonts w:cstheme="minorHAnsi"/>
                <w:b/>
                <w:sz w:val="72"/>
                <w:szCs w:val="72"/>
              </w:rPr>
            </w:pPr>
            <w:r w:rsidRPr="00AA7995">
              <w:rPr>
                <w:rFonts w:cstheme="minorHAnsi"/>
                <w:b/>
                <w:sz w:val="56"/>
                <w:szCs w:val="72"/>
              </w:rPr>
              <w:t>Enablers</w:t>
            </w:r>
          </w:p>
        </w:tc>
        <w:tc>
          <w:tcPr>
            <w:tcW w:w="6656" w:type="dxa"/>
          </w:tcPr>
          <w:p w14:paraId="522AD3D2" w14:textId="77777777" w:rsidR="00AA7995" w:rsidRPr="003F2A87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Knowledgeable healthcare provider</w:t>
            </w:r>
          </w:p>
        </w:tc>
        <w:tc>
          <w:tcPr>
            <w:tcW w:w="1618" w:type="dxa"/>
          </w:tcPr>
          <w:p w14:paraId="1DC98CA3" w14:textId="5034B004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A05A69">
              <w:rPr>
                <w:rFonts w:cstheme="minorHAnsi"/>
                <w:sz w:val="20"/>
                <w:szCs w:val="20"/>
                <w:lang w:val="en-AU"/>
              </w:rPr>
              <w:t>x</w:t>
            </w:r>
          </w:p>
        </w:tc>
        <w:tc>
          <w:tcPr>
            <w:tcW w:w="1967" w:type="dxa"/>
          </w:tcPr>
          <w:p w14:paraId="13AC558A" w14:textId="4A30E101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  <w:lang w:val="en-AU"/>
              </w:rPr>
            </w:pPr>
            <w:r>
              <w:rPr>
                <w:rFonts w:cstheme="minorHAnsi"/>
                <w:b/>
                <w:sz w:val="20"/>
                <w:szCs w:val="20"/>
                <w:lang w:val="en-AU"/>
              </w:rPr>
              <w:t>X</w:t>
            </w:r>
          </w:p>
        </w:tc>
        <w:tc>
          <w:tcPr>
            <w:tcW w:w="1943" w:type="dxa"/>
          </w:tcPr>
          <w:p w14:paraId="0E351772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  <w:lang w:val="en-AU"/>
              </w:rPr>
            </w:pPr>
          </w:p>
        </w:tc>
      </w:tr>
      <w:tr w:rsidR="00AA7995" w:rsidRPr="007F2DE2" w14:paraId="2D9FDC61" w14:textId="25D11E0C" w:rsidTr="00AA7995">
        <w:trPr>
          <w:cantSplit/>
          <w:trHeight w:val="20"/>
        </w:trPr>
        <w:tc>
          <w:tcPr>
            <w:tcW w:w="1561" w:type="dxa"/>
            <w:vMerge/>
          </w:tcPr>
          <w:p w14:paraId="1DFC041B" w14:textId="77777777" w:rsidR="00AA7995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683636F4" w14:textId="77777777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 my own</w:t>
            </w:r>
            <w:r w:rsidRPr="00EA6FF0">
              <w:rPr>
                <w:rFonts w:cstheme="minorHAnsi"/>
                <w:sz w:val="20"/>
                <w:szCs w:val="20"/>
              </w:rPr>
              <w:t xml:space="preserve"> knowledge is </w:t>
            </w:r>
            <w:proofErr w:type="gramStart"/>
            <w:r w:rsidRPr="00EA6FF0">
              <w:rPr>
                <w:rFonts w:cstheme="minorHAnsi"/>
                <w:sz w:val="20"/>
                <w:szCs w:val="20"/>
              </w:rPr>
              <w:t>good</w:t>
            </w:r>
            <w:proofErr w:type="gramEnd"/>
            <w:r w:rsidRPr="00EA6FF0">
              <w:rPr>
                <w:rFonts w:cstheme="minorHAnsi"/>
                <w:sz w:val="20"/>
                <w:szCs w:val="20"/>
              </w:rPr>
              <w:t xml:space="preserve"> it will enhance conversation with healthcare provider</w:t>
            </w:r>
            <w:r>
              <w:rPr>
                <w:rFonts w:cstheme="minorHAnsi"/>
                <w:sz w:val="20"/>
                <w:szCs w:val="20"/>
              </w:rPr>
              <w:t xml:space="preserve"> and my search for information</w:t>
            </w:r>
          </w:p>
        </w:tc>
        <w:tc>
          <w:tcPr>
            <w:tcW w:w="1618" w:type="dxa"/>
          </w:tcPr>
          <w:p w14:paraId="0A139DF8" w14:textId="656EA135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06A27F58" w14:textId="386A69EE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627A7D96" w14:textId="10515C54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</w:tr>
      <w:tr w:rsidR="00AA7995" w:rsidRPr="007F2DE2" w14:paraId="4C52E3C9" w14:textId="1030CB6C" w:rsidTr="00AA7995">
        <w:trPr>
          <w:cantSplit/>
          <w:trHeight w:val="20"/>
        </w:trPr>
        <w:tc>
          <w:tcPr>
            <w:tcW w:w="1561" w:type="dxa"/>
            <w:vMerge/>
          </w:tcPr>
          <w:p w14:paraId="68D6524C" w14:textId="77777777" w:rsidR="00AA7995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01201E61" w14:textId="77777777" w:rsidR="00AA7995" w:rsidRPr="00EA6FF0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I am in charge of my health and should be proactive in my health approach and seeking assistance (but I need knowledge for this)</w:t>
            </w:r>
          </w:p>
        </w:tc>
        <w:tc>
          <w:tcPr>
            <w:tcW w:w="1618" w:type="dxa"/>
          </w:tcPr>
          <w:p w14:paraId="5AA0225B" w14:textId="431D784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7" w:type="dxa"/>
          </w:tcPr>
          <w:p w14:paraId="374B6F36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43" w:type="dxa"/>
          </w:tcPr>
          <w:p w14:paraId="3AF89F3D" w14:textId="602B4E9C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</w:tr>
      <w:tr w:rsidR="00AA7995" w:rsidRPr="007F2DE2" w14:paraId="6494F71F" w14:textId="6F01B90E" w:rsidTr="00AA7995">
        <w:trPr>
          <w:cantSplit/>
          <w:trHeight w:val="20"/>
        </w:trPr>
        <w:tc>
          <w:tcPr>
            <w:tcW w:w="1561" w:type="dxa"/>
            <w:vMerge/>
          </w:tcPr>
          <w:p w14:paraId="22F970FC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2A8700F8" w14:textId="5CE65B72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 xml:space="preserve">Hear information </w:t>
            </w:r>
            <w:r>
              <w:rPr>
                <w:rFonts w:cstheme="minorHAnsi"/>
                <w:sz w:val="20"/>
                <w:szCs w:val="20"/>
              </w:rPr>
              <w:t xml:space="preserve">repeated </w:t>
            </w:r>
            <w:r w:rsidRPr="00EA6FF0">
              <w:rPr>
                <w:rFonts w:cstheme="minorHAnsi"/>
                <w:sz w:val="20"/>
                <w:szCs w:val="20"/>
              </w:rPr>
              <w:t>often</w:t>
            </w:r>
            <w:r>
              <w:rPr>
                <w:rFonts w:cstheme="minorHAnsi"/>
                <w:sz w:val="20"/>
                <w:szCs w:val="20"/>
              </w:rPr>
              <w:t>, at all HCP contact points</w:t>
            </w:r>
          </w:p>
        </w:tc>
        <w:tc>
          <w:tcPr>
            <w:tcW w:w="1618" w:type="dxa"/>
          </w:tcPr>
          <w:p w14:paraId="0DF3FF47" w14:textId="07DFDC36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77E122DD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43" w:type="dxa"/>
          </w:tcPr>
          <w:p w14:paraId="30253C62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A7995" w:rsidRPr="007F2DE2" w14:paraId="5A29027F" w14:textId="1F8A3D77" w:rsidTr="00AA7995">
        <w:trPr>
          <w:cantSplit/>
          <w:trHeight w:val="20"/>
        </w:trPr>
        <w:tc>
          <w:tcPr>
            <w:tcW w:w="1561" w:type="dxa"/>
            <w:vMerge/>
          </w:tcPr>
          <w:p w14:paraId="41D9402C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28F5DE6F" w14:textId="40DE65E4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The right timing</w:t>
            </w:r>
            <w:r>
              <w:rPr>
                <w:rFonts w:cstheme="minorHAnsi"/>
                <w:sz w:val="20"/>
                <w:szCs w:val="20"/>
              </w:rPr>
              <w:t xml:space="preserve"> for the risk discussion</w:t>
            </w:r>
          </w:p>
        </w:tc>
        <w:tc>
          <w:tcPr>
            <w:tcW w:w="1618" w:type="dxa"/>
          </w:tcPr>
          <w:p w14:paraId="223158D1" w14:textId="6C190C76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7" w:type="dxa"/>
          </w:tcPr>
          <w:p w14:paraId="0834D985" w14:textId="1D550366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1564CB1C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A7995" w:rsidRPr="007F2DE2" w14:paraId="7BD860E3" w14:textId="56D0B295" w:rsidTr="00AA7995">
        <w:trPr>
          <w:cantSplit/>
          <w:trHeight w:val="20"/>
        </w:trPr>
        <w:tc>
          <w:tcPr>
            <w:tcW w:w="1561" w:type="dxa"/>
            <w:vMerge/>
          </w:tcPr>
          <w:p w14:paraId="7251A14B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40A5AE4F" w14:textId="77777777" w:rsidR="00AA7995" w:rsidRPr="003F2A87" w:rsidRDefault="00AA7995" w:rsidP="00AA7995">
            <w:pPr>
              <w:pStyle w:val="ListParagraph"/>
              <w:numPr>
                <w:ilvl w:val="0"/>
                <w:numId w:val="1"/>
              </w:numPr>
              <w:ind w:left="305" w:hanging="273"/>
              <w:rPr>
                <w:rFonts w:cstheme="minorHAnsi"/>
                <w:sz w:val="20"/>
                <w:szCs w:val="20"/>
              </w:rPr>
            </w:pPr>
            <w:r w:rsidRPr="00EA6FF0">
              <w:rPr>
                <w:rFonts w:cstheme="minorHAnsi"/>
                <w:sz w:val="20"/>
                <w:szCs w:val="20"/>
              </w:rPr>
              <w:t>The right help</w:t>
            </w:r>
            <w:r>
              <w:rPr>
                <w:rFonts w:cstheme="minorHAnsi"/>
                <w:sz w:val="20"/>
                <w:szCs w:val="20"/>
              </w:rPr>
              <w:t xml:space="preserve"> (the right HCP or service to assist with mitigating risk </w:t>
            </w:r>
            <w:proofErr w:type="spellStart"/>
            <w:r>
              <w:rPr>
                <w:rFonts w:cstheme="minorHAnsi"/>
                <w:sz w:val="20"/>
                <w:szCs w:val="20"/>
              </w:rPr>
              <w:t>e.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dietician)</w:t>
            </w:r>
          </w:p>
        </w:tc>
        <w:tc>
          <w:tcPr>
            <w:tcW w:w="1618" w:type="dxa"/>
          </w:tcPr>
          <w:p w14:paraId="04DBB5C1" w14:textId="17FFEA0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7" w:type="dxa"/>
          </w:tcPr>
          <w:p w14:paraId="2D81DA2F" w14:textId="2325E007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1F5FEDED" w14:textId="2E0173EE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0E76D65A" w14:textId="3E3750E0" w:rsidTr="00AA7995">
        <w:trPr>
          <w:cantSplit/>
          <w:trHeight w:val="20"/>
        </w:trPr>
        <w:tc>
          <w:tcPr>
            <w:tcW w:w="1561" w:type="dxa"/>
            <w:vMerge/>
          </w:tcPr>
          <w:p w14:paraId="3709D203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0A89171B" w14:textId="12C22C83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231" w:hanging="218"/>
              <w:rPr>
                <w:rFonts w:cstheme="minorHAnsi"/>
                <w:sz w:val="20"/>
                <w:szCs w:val="20"/>
              </w:rPr>
            </w:pPr>
            <w:r w:rsidRPr="003F2A87">
              <w:rPr>
                <w:rFonts w:cstheme="minorHAnsi"/>
                <w:sz w:val="20"/>
                <w:szCs w:val="20"/>
              </w:rPr>
              <w:t>The specialist writing a letter to my GP</w:t>
            </w:r>
          </w:p>
        </w:tc>
        <w:tc>
          <w:tcPr>
            <w:tcW w:w="1618" w:type="dxa"/>
          </w:tcPr>
          <w:p w14:paraId="116FF0D5" w14:textId="041DBD35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A05A69">
              <w:rPr>
                <w:rFonts w:cstheme="minorHAnsi"/>
                <w:sz w:val="20"/>
                <w:szCs w:val="20"/>
                <w:lang w:val="en-AU"/>
              </w:rPr>
              <w:t>x</w:t>
            </w:r>
          </w:p>
        </w:tc>
        <w:tc>
          <w:tcPr>
            <w:tcW w:w="1967" w:type="dxa"/>
          </w:tcPr>
          <w:p w14:paraId="209B898D" w14:textId="08C945E9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  <w:lang w:val="en-AU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6B26688E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  <w:lang w:val="en-AU"/>
              </w:rPr>
            </w:pPr>
          </w:p>
        </w:tc>
      </w:tr>
      <w:tr w:rsidR="00AA7995" w:rsidRPr="007F2DE2" w14:paraId="2F07256D" w14:textId="3B85FEDB" w:rsidTr="00AA7995">
        <w:trPr>
          <w:cantSplit/>
          <w:trHeight w:val="20"/>
        </w:trPr>
        <w:tc>
          <w:tcPr>
            <w:tcW w:w="1561" w:type="dxa"/>
            <w:vMerge/>
          </w:tcPr>
          <w:p w14:paraId="0009EC4D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7C6AB227" w14:textId="3BA5571E" w:rsidR="00AA7995" w:rsidRPr="00AA7995" w:rsidRDefault="00AA7995" w:rsidP="00AA7995">
            <w:pPr>
              <w:pStyle w:val="ListParagraph"/>
              <w:numPr>
                <w:ilvl w:val="0"/>
                <w:numId w:val="1"/>
              </w:numPr>
              <w:ind w:left="231" w:hanging="21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o have</w:t>
            </w:r>
            <w:r w:rsidRPr="003F2A87">
              <w:rPr>
                <w:rFonts w:cstheme="minorHAnsi"/>
                <w:sz w:val="20"/>
                <w:szCs w:val="20"/>
              </w:rPr>
              <w:t xml:space="preserve"> a plan</w:t>
            </w:r>
            <w:r>
              <w:rPr>
                <w:rFonts w:cstheme="minorHAnsi"/>
                <w:sz w:val="20"/>
                <w:szCs w:val="20"/>
              </w:rPr>
              <w:t xml:space="preserve"> of care</w:t>
            </w:r>
            <w:r w:rsidRPr="003F2A87">
              <w:rPr>
                <w:rFonts w:cstheme="minorHAnsi"/>
                <w:sz w:val="20"/>
                <w:szCs w:val="20"/>
              </w:rPr>
              <w:t xml:space="preserve"> - what is the plan - what now?</w:t>
            </w:r>
          </w:p>
        </w:tc>
        <w:tc>
          <w:tcPr>
            <w:tcW w:w="1618" w:type="dxa"/>
          </w:tcPr>
          <w:p w14:paraId="7F1A4CF4" w14:textId="34DA30FF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  <w:lang w:val="en-AU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20CB7E19" w14:textId="03F04D82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  <w:r w:rsidRPr="00A05A69">
              <w:rPr>
                <w:rFonts w:cstheme="minorHAnsi"/>
                <w:sz w:val="20"/>
                <w:szCs w:val="20"/>
                <w:lang w:val="en-AU"/>
              </w:rPr>
              <w:t>x</w:t>
            </w:r>
          </w:p>
        </w:tc>
        <w:tc>
          <w:tcPr>
            <w:tcW w:w="1943" w:type="dxa"/>
          </w:tcPr>
          <w:p w14:paraId="1E8EE75C" w14:textId="77777777" w:rsidR="00AA7995" w:rsidRPr="00A05A69" w:rsidRDefault="00AA7995" w:rsidP="00A05A69">
            <w:pPr>
              <w:jc w:val="center"/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AA7995" w:rsidRPr="007F2DE2" w14:paraId="6B279A0C" w14:textId="6B4E790E" w:rsidTr="00AA7995">
        <w:trPr>
          <w:cantSplit/>
          <w:trHeight w:val="20"/>
        </w:trPr>
        <w:tc>
          <w:tcPr>
            <w:tcW w:w="1561" w:type="dxa"/>
            <w:vMerge/>
          </w:tcPr>
          <w:p w14:paraId="403398F2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167F474B" w14:textId="77777777" w:rsidR="00AA7995" w:rsidRPr="003F2A87" w:rsidRDefault="00AA7995" w:rsidP="00AA7995">
            <w:pPr>
              <w:pStyle w:val="ListParagraph"/>
              <w:numPr>
                <w:ilvl w:val="0"/>
                <w:numId w:val="1"/>
              </w:numPr>
              <w:ind w:left="231" w:hanging="218"/>
              <w:rPr>
                <w:rFonts w:cstheme="minorHAnsi"/>
                <w:sz w:val="20"/>
                <w:szCs w:val="20"/>
              </w:rPr>
            </w:pPr>
            <w:r w:rsidRPr="003F2A87">
              <w:rPr>
                <w:rFonts w:cstheme="minorHAnsi"/>
                <w:sz w:val="20"/>
                <w:szCs w:val="20"/>
              </w:rPr>
              <w:t>Have something written down by my healthcare provider about my HDP</w:t>
            </w:r>
          </w:p>
        </w:tc>
        <w:tc>
          <w:tcPr>
            <w:tcW w:w="1618" w:type="dxa"/>
          </w:tcPr>
          <w:p w14:paraId="7F33393B" w14:textId="71D4E7A4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62826D33" w14:textId="425B4F0B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3C86F69D" w14:textId="72D07667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4619A31A" w14:textId="20AFA780" w:rsidTr="00AA7995">
        <w:trPr>
          <w:cantSplit/>
          <w:trHeight w:val="20"/>
        </w:trPr>
        <w:tc>
          <w:tcPr>
            <w:tcW w:w="1561" w:type="dxa"/>
            <w:vMerge/>
          </w:tcPr>
          <w:p w14:paraId="694DA3E3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62951A19" w14:textId="10C09599" w:rsidR="00AA7995" w:rsidRPr="003F2A87" w:rsidRDefault="00A05A69" w:rsidP="00AA7995">
            <w:pPr>
              <w:pStyle w:val="ListParagraph"/>
              <w:numPr>
                <w:ilvl w:val="0"/>
                <w:numId w:val="1"/>
              </w:numPr>
              <w:ind w:left="231" w:hanging="218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="00AA7995" w:rsidRPr="003F2A87">
              <w:rPr>
                <w:rFonts w:cstheme="minorHAnsi"/>
                <w:sz w:val="20"/>
                <w:szCs w:val="20"/>
              </w:rPr>
              <w:t>ollow up more structured like post-diabetes</w:t>
            </w:r>
          </w:p>
        </w:tc>
        <w:tc>
          <w:tcPr>
            <w:tcW w:w="1618" w:type="dxa"/>
          </w:tcPr>
          <w:p w14:paraId="4A69561E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7" w:type="dxa"/>
          </w:tcPr>
          <w:p w14:paraId="7676D0E6" w14:textId="43F43C20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0DB99166" w14:textId="7777777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A7995" w:rsidRPr="007F2DE2" w14:paraId="7DA673F2" w14:textId="230BBCDD" w:rsidTr="00AA7995">
        <w:trPr>
          <w:cantSplit/>
          <w:trHeight w:val="20"/>
        </w:trPr>
        <w:tc>
          <w:tcPr>
            <w:tcW w:w="1561" w:type="dxa"/>
            <w:vMerge w:val="restart"/>
            <w:textDirection w:val="btLr"/>
            <w:vAlign w:val="center"/>
          </w:tcPr>
          <w:p w14:paraId="6092ECFE" w14:textId="77777777" w:rsidR="00AA7995" w:rsidRPr="00AA7995" w:rsidRDefault="00AA7995" w:rsidP="00AA7995">
            <w:pPr>
              <w:ind w:left="113" w:right="113"/>
              <w:jc w:val="center"/>
              <w:rPr>
                <w:rFonts w:cstheme="minorHAnsi"/>
                <w:b/>
                <w:sz w:val="56"/>
                <w:szCs w:val="72"/>
              </w:rPr>
            </w:pPr>
            <w:r w:rsidRPr="00AA7995">
              <w:rPr>
                <w:rFonts w:cstheme="minorHAnsi"/>
                <w:b/>
                <w:sz w:val="56"/>
                <w:szCs w:val="72"/>
              </w:rPr>
              <w:t>Barriers</w:t>
            </w:r>
          </w:p>
        </w:tc>
        <w:tc>
          <w:tcPr>
            <w:tcW w:w="6656" w:type="dxa"/>
          </w:tcPr>
          <w:p w14:paraId="7F9AB039" w14:textId="77777777" w:rsidR="00AA7995" w:rsidRPr="003F2A87" w:rsidRDefault="00AA7995" w:rsidP="00AA7995">
            <w:pPr>
              <w:pStyle w:val="ListParagraph"/>
              <w:numPr>
                <w:ilvl w:val="0"/>
                <w:numId w:val="1"/>
              </w:numPr>
              <w:ind w:left="231" w:hanging="218"/>
              <w:rPr>
                <w:rFonts w:cstheme="minorHAnsi"/>
                <w:sz w:val="20"/>
                <w:szCs w:val="20"/>
              </w:rPr>
            </w:pPr>
            <w:r w:rsidRPr="003F2A87">
              <w:rPr>
                <w:rFonts w:cstheme="minorHAnsi"/>
                <w:sz w:val="20"/>
                <w:szCs w:val="20"/>
              </w:rPr>
              <w:t>Psychological sequelae - identified and stated by the women or demonstrated by their answers (e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3F2A87">
              <w:rPr>
                <w:rFonts w:cstheme="minorHAnsi"/>
                <w:sz w:val="20"/>
                <w:szCs w:val="20"/>
              </w:rPr>
              <w:t>g</w:t>
            </w:r>
            <w:r>
              <w:rPr>
                <w:rFonts w:cstheme="minorHAnsi"/>
                <w:sz w:val="20"/>
                <w:szCs w:val="20"/>
              </w:rPr>
              <w:t>. recurrent</w:t>
            </w:r>
            <w:r w:rsidRPr="003F2A87">
              <w:rPr>
                <w:rFonts w:cstheme="minorHAnsi"/>
                <w:sz w:val="20"/>
                <w:szCs w:val="20"/>
              </w:rPr>
              <w:t xml:space="preserve"> focus on birth, diagnosis, why?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F2A87">
              <w:rPr>
                <w:rFonts w:cstheme="minorHAnsi"/>
                <w:sz w:val="20"/>
                <w:szCs w:val="20"/>
              </w:rPr>
              <w:t xml:space="preserve">how? </w:t>
            </w:r>
            <w:r>
              <w:rPr>
                <w:rFonts w:cstheme="minorHAnsi"/>
                <w:sz w:val="20"/>
                <w:szCs w:val="20"/>
              </w:rPr>
              <w:t>w</w:t>
            </w:r>
            <w:r w:rsidRPr="003F2A87">
              <w:rPr>
                <w:rFonts w:cstheme="minorHAnsi"/>
                <w:sz w:val="20"/>
                <w:szCs w:val="20"/>
              </w:rPr>
              <w:t>hat?</w:t>
            </w:r>
            <w:r>
              <w:rPr>
                <w:rFonts w:cstheme="minorHAnsi"/>
                <w:sz w:val="20"/>
                <w:szCs w:val="20"/>
              </w:rPr>
              <w:t xml:space="preserve"> Rather than looking into future health</w:t>
            </w:r>
            <w:r w:rsidRPr="003F2A8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618" w:type="dxa"/>
          </w:tcPr>
          <w:p w14:paraId="29214D7D" w14:textId="4737D22B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6F2E0EC7" w14:textId="4191D1C7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145936B7" w14:textId="12298CFF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530B7ACB" w14:textId="3D94C872" w:rsidTr="00AA7995">
        <w:trPr>
          <w:cantSplit/>
          <w:trHeight w:val="20"/>
        </w:trPr>
        <w:tc>
          <w:tcPr>
            <w:tcW w:w="1561" w:type="dxa"/>
            <w:vMerge/>
          </w:tcPr>
          <w:p w14:paraId="75BB0C50" w14:textId="77777777" w:rsidR="00AA7995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22B0EBA0" w14:textId="6B5300DD" w:rsidR="00AA7995" w:rsidRPr="00A05A69" w:rsidRDefault="00AA7995" w:rsidP="00A05A69">
            <w:pPr>
              <w:pStyle w:val="ListParagraph"/>
              <w:numPr>
                <w:ilvl w:val="0"/>
                <w:numId w:val="1"/>
              </w:numPr>
              <w:ind w:left="231" w:hanging="218"/>
              <w:rPr>
                <w:rFonts w:cstheme="minorHAnsi"/>
                <w:sz w:val="20"/>
                <w:szCs w:val="20"/>
              </w:rPr>
            </w:pPr>
            <w:r w:rsidRPr="003F2A87">
              <w:rPr>
                <w:rFonts w:cstheme="minorHAnsi"/>
                <w:sz w:val="20"/>
                <w:szCs w:val="20"/>
              </w:rPr>
              <w:t xml:space="preserve">Does my healthcare provider know about this topic? </w:t>
            </w:r>
            <w:r w:rsidRPr="00A05A69">
              <w:rPr>
                <w:rFonts w:cstheme="minorHAnsi"/>
                <w:sz w:val="20"/>
                <w:szCs w:val="20"/>
              </w:rPr>
              <w:t xml:space="preserve">Do I trust my healthcare provider? </w:t>
            </w:r>
          </w:p>
        </w:tc>
        <w:tc>
          <w:tcPr>
            <w:tcW w:w="1618" w:type="dxa"/>
          </w:tcPr>
          <w:p w14:paraId="74649DED" w14:textId="695B086A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0EC9EAF5" w14:textId="5F12D3F9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0FDA9F93" w14:textId="645EB7D4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571F5E74" w14:textId="51287BEE" w:rsidTr="00AA7995">
        <w:trPr>
          <w:cantSplit/>
          <w:trHeight w:val="20"/>
        </w:trPr>
        <w:tc>
          <w:tcPr>
            <w:tcW w:w="1561" w:type="dxa"/>
            <w:vMerge/>
          </w:tcPr>
          <w:p w14:paraId="7A729496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18BB2C57" w14:textId="77777777" w:rsidR="00AA7995" w:rsidRDefault="00AA7995" w:rsidP="00AA7995">
            <w:pPr>
              <w:pStyle w:val="ListParagraph"/>
              <w:numPr>
                <w:ilvl w:val="0"/>
                <w:numId w:val="1"/>
              </w:numPr>
              <w:ind w:left="231" w:hanging="218"/>
              <w:rPr>
                <w:rFonts w:cstheme="minorHAnsi"/>
                <w:sz w:val="20"/>
                <w:szCs w:val="20"/>
              </w:rPr>
            </w:pPr>
            <w:r w:rsidRPr="003F2A87">
              <w:rPr>
                <w:rFonts w:cstheme="minorHAnsi"/>
                <w:sz w:val="20"/>
                <w:szCs w:val="20"/>
              </w:rPr>
              <w:t xml:space="preserve">I should not have to explain this to my GP </w:t>
            </w:r>
          </w:p>
          <w:p w14:paraId="5FA0C42B" w14:textId="77777777" w:rsidR="00AA7995" w:rsidRDefault="00AA7995" w:rsidP="00AA7995">
            <w:pPr>
              <w:pStyle w:val="ListParagraph"/>
              <w:numPr>
                <w:ilvl w:val="0"/>
                <w:numId w:val="1"/>
              </w:numPr>
              <w:ind w:left="231" w:hanging="218"/>
              <w:rPr>
                <w:rFonts w:cstheme="minorHAnsi"/>
                <w:sz w:val="20"/>
                <w:szCs w:val="20"/>
              </w:rPr>
            </w:pPr>
            <w:r w:rsidRPr="003F2A87">
              <w:rPr>
                <w:rFonts w:cstheme="minorHAnsi"/>
                <w:sz w:val="20"/>
                <w:szCs w:val="20"/>
              </w:rPr>
              <w:t>What if I don’t explain it correctly to the GP, will they believe me?</w:t>
            </w:r>
          </w:p>
          <w:p w14:paraId="35929929" w14:textId="77777777" w:rsidR="00AA7995" w:rsidRPr="003F2A87" w:rsidRDefault="00AA7995" w:rsidP="00AA7995">
            <w:pPr>
              <w:pStyle w:val="ListParagraph"/>
              <w:numPr>
                <w:ilvl w:val="0"/>
                <w:numId w:val="1"/>
              </w:numPr>
              <w:ind w:left="231" w:hanging="218"/>
              <w:rPr>
                <w:rFonts w:cstheme="minorHAnsi"/>
                <w:sz w:val="20"/>
                <w:szCs w:val="20"/>
              </w:rPr>
            </w:pPr>
            <w:r w:rsidRPr="003F2A87">
              <w:rPr>
                <w:rFonts w:cstheme="minorHAnsi"/>
                <w:sz w:val="20"/>
                <w:szCs w:val="20"/>
              </w:rPr>
              <w:t>I feel weird/intimidated informing my GP of my health risks, I would not bring it up</w:t>
            </w:r>
          </w:p>
        </w:tc>
        <w:tc>
          <w:tcPr>
            <w:tcW w:w="1618" w:type="dxa"/>
          </w:tcPr>
          <w:p w14:paraId="35569F05" w14:textId="2F3A3EC7" w:rsidR="00AA7995" w:rsidRPr="00AA7995" w:rsidRDefault="00AA7995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67" w:type="dxa"/>
          </w:tcPr>
          <w:p w14:paraId="186C8196" w14:textId="20BF1A62" w:rsidR="00AA7995" w:rsidRPr="00AA7995" w:rsidRDefault="00A05A69" w:rsidP="00A05A6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192735C6" w14:textId="37486E0F" w:rsidR="00AA7995" w:rsidRPr="00A05A69" w:rsidRDefault="00A05A69" w:rsidP="00A05A6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AA7995" w:rsidRPr="007F2DE2" w14:paraId="3665985C" w14:textId="1046BE61" w:rsidTr="00AA7995">
        <w:trPr>
          <w:cantSplit/>
          <w:trHeight w:val="20"/>
        </w:trPr>
        <w:tc>
          <w:tcPr>
            <w:tcW w:w="1561" w:type="dxa"/>
            <w:vMerge/>
          </w:tcPr>
          <w:p w14:paraId="69776799" w14:textId="77777777" w:rsidR="00AA7995" w:rsidRPr="007F2DE2" w:rsidRDefault="00AA7995" w:rsidP="00AA7995">
            <w:pPr>
              <w:rPr>
                <w:rFonts w:cstheme="minorHAnsi"/>
              </w:rPr>
            </w:pPr>
          </w:p>
        </w:tc>
        <w:tc>
          <w:tcPr>
            <w:tcW w:w="6656" w:type="dxa"/>
          </w:tcPr>
          <w:p w14:paraId="24CE4228" w14:textId="77777777" w:rsidR="00AA7995" w:rsidRPr="003F2A87" w:rsidRDefault="00AA7995" w:rsidP="00AA7995">
            <w:pPr>
              <w:pStyle w:val="ListParagraph"/>
              <w:numPr>
                <w:ilvl w:val="0"/>
                <w:numId w:val="1"/>
              </w:numPr>
              <w:ind w:left="231" w:hanging="218"/>
              <w:rPr>
                <w:rFonts w:cstheme="minorHAnsi"/>
                <w:sz w:val="20"/>
                <w:szCs w:val="20"/>
              </w:rPr>
            </w:pPr>
            <w:r w:rsidRPr="003F2A87">
              <w:rPr>
                <w:rFonts w:cstheme="minorHAnsi"/>
                <w:sz w:val="20"/>
                <w:szCs w:val="20"/>
              </w:rPr>
              <w:t>Need more information, what happened, no one really explained or maybe I didn’t understand?</w:t>
            </w:r>
          </w:p>
        </w:tc>
        <w:tc>
          <w:tcPr>
            <w:tcW w:w="1618" w:type="dxa"/>
          </w:tcPr>
          <w:p w14:paraId="7936624A" w14:textId="70B3064B" w:rsidR="00AA7995" w:rsidRPr="00AA7995" w:rsidRDefault="00A05A69" w:rsidP="00AA7995">
            <w:pPr>
              <w:ind w:left="360"/>
              <w:rPr>
                <w:rFonts w:cstheme="minorHAnsi"/>
                <w:b/>
                <w:sz w:val="20"/>
                <w:szCs w:val="20"/>
              </w:rPr>
            </w:pPr>
            <w:r w:rsidRPr="00A05A69">
              <w:rPr>
                <w:rFonts w:cstheme="minorHAnsi"/>
                <w:b/>
                <w:sz w:val="20"/>
                <w:szCs w:val="20"/>
              </w:rPr>
              <w:t>X</w:t>
            </w:r>
          </w:p>
        </w:tc>
        <w:tc>
          <w:tcPr>
            <w:tcW w:w="1967" w:type="dxa"/>
          </w:tcPr>
          <w:p w14:paraId="3B6B2BD9" w14:textId="2DE98D3F" w:rsidR="00AA7995" w:rsidRPr="00A05A69" w:rsidRDefault="00A05A69" w:rsidP="00AA7995">
            <w:pPr>
              <w:ind w:left="360"/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943" w:type="dxa"/>
          </w:tcPr>
          <w:p w14:paraId="050253BA" w14:textId="73DC7F74" w:rsidR="00AA7995" w:rsidRPr="00A05A69" w:rsidRDefault="00A05A69" w:rsidP="00A05A69">
            <w:pPr>
              <w:rPr>
                <w:rFonts w:cstheme="minorHAnsi"/>
                <w:sz w:val="20"/>
                <w:szCs w:val="20"/>
              </w:rPr>
            </w:pPr>
            <w:r w:rsidRPr="00A05A69">
              <w:rPr>
                <w:rFonts w:cstheme="minorHAnsi"/>
                <w:sz w:val="20"/>
                <w:szCs w:val="20"/>
              </w:rPr>
              <w:t>x</w:t>
            </w:r>
          </w:p>
        </w:tc>
      </w:tr>
    </w:tbl>
    <w:p w14:paraId="50435BEA" w14:textId="77777777" w:rsidR="00792D6B" w:rsidRDefault="00D45194"/>
    <w:sectPr w:rsidR="00792D6B" w:rsidSect="00AA7995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6E31A" w14:textId="77777777" w:rsidR="00D45194" w:rsidRDefault="00D45194" w:rsidP="002A06DF">
      <w:r>
        <w:separator/>
      </w:r>
    </w:p>
  </w:endnote>
  <w:endnote w:type="continuationSeparator" w:id="0">
    <w:p w14:paraId="7EFB92FF" w14:textId="77777777" w:rsidR="00D45194" w:rsidRDefault="00D45194" w:rsidP="002A0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557905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4689D5" w14:textId="6FD5A6C2" w:rsidR="002A06DF" w:rsidRDefault="002A06DF" w:rsidP="002731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660E7B" w14:textId="77777777" w:rsidR="002A06DF" w:rsidRDefault="002A06DF" w:rsidP="002A06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033876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ED3033" w14:textId="365B8412" w:rsidR="002A06DF" w:rsidRDefault="002A06DF" w:rsidP="002731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A68947" w14:textId="77777777" w:rsidR="002A06DF" w:rsidRDefault="002A06DF" w:rsidP="002A06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395AB9" w14:textId="77777777" w:rsidR="00D45194" w:rsidRDefault="00D45194" w:rsidP="002A06DF">
      <w:r>
        <w:separator/>
      </w:r>
    </w:p>
  </w:footnote>
  <w:footnote w:type="continuationSeparator" w:id="0">
    <w:p w14:paraId="556D3D1C" w14:textId="77777777" w:rsidR="00D45194" w:rsidRDefault="00D45194" w:rsidP="002A06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171F9F"/>
    <w:multiLevelType w:val="hybridMultilevel"/>
    <w:tmpl w:val="98EE4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8245F"/>
    <w:multiLevelType w:val="hybridMultilevel"/>
    <w:tmpl w:val="ED7AE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532DBD"/>
    <w:multiLevelType w:val="hybridMultilevel"/>
    <w:tmpl w:val="8098A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FC50E2"/>
    <w:multiLevelType w:val="hybridMultilevel"/>
    <w:tmpl w:val="53267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9B2290"/>
    <w:multiLevelType w:val="hybridMultilevel"/>
    <w:tmpl w:val="36304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E7B"/>
    <w:rsid w:val="0001224F"/>
    <w:rsid w:val="000239F9"/>
    <w:rsid w:val="00044203"/>
    <w:rsid w:val="000554DA"/>
    <w:rsid w:val="00077A24"/>
    <w:rsid w:val="000805C6"/>
    <w:rsid w:val="00092B97"/>
    <w:rsid w:val="00094093"/>
    <w:rsid w:val="00094EE6"/>
    <w:rsid w:val="00097217"/>
    <w:rsid w:val="0011176D"/>
    <w:rsid w:val="00153E18"/>
    <w:rsid w:val="001677D1"/>
    <w:rsid w:val="00181D28"/>
    <w:rsid w:val="00181F22"/>
    <w:rsid w:val="001D1C20"/>
    <w:rsid w:val="001E0AE6"/>
    <w:rsid w:val="001E6256"/>
    <w:rsid w:val="00236C08"/>
    <w:rsid w:val="0024415B"/>
    <w:rsid w:val="00247FD0"/>
    <w:rsid w:val="002862C1"/>
    <w:rsid w:val="002A06DF"/>
    <w:rsid w:val="002B4B65"/>
    <w:rsid w:val="002D07FA"/>
    <w:rsid w:val="002E6BD6"/>
    <w:rsid w:val="00310966"/>
    <w:rsid w:val="00345812"/>
    <w:rsid w:val="00390972"/>
    <w:rsid w:val="003A6984"/>
    <w:rsid w:val="003E5657"/>
    <w:rsid w:val="004408EF"/>
    <w:rsid w:val="00453A3A"/>
    <w:rsid w:val="00484218"/>
    <w:rsid w:val="004855AB"/>
    <w:rsid w:val="004A3ABE"/>
    <w:rsid w:val="004A738E"/>
    <w:rsid w:val="004F2E13"/>
    <w:rsid w:val="004F3FA0"/>
    <w:rsid w:val="00513F45"/>
    <w:rsid w:val="00542A82"/>
    <w:rsid w:val="00560A90"/>
    <w:rsid w:val="00572BF4"/>
    <w:rsid w:val="00572D0D"/>
    <w:rsid w:val="005A55BA"/>
    <w:rsid w:val="005D40CA"/>
    <w:rsid w:val="005E4B7B"/>
    <w:rsid w:val="006208D9"/>
    <w:rsid w:val="00624280"/>
    <w:rsid w:val="00662B49"/>
    <w:rsid w:val="00663A6D"/>
    <w:rsid w:val="00690880"/>
    <w:rsid w:val="007433C5"/>
    <w:rsid w:val="007C273E"/>
    <w:rsid w:val="007C7B1C"/>
    <w:rsid w:val="007D09AE"/>
    <w:rsid w:val="007E3F24"/>
    <w:rsid w:val="00805921"/>
    <w:rsid w:val="00805CCF"/>
    <w:rsid w:val="00844440"/>
    <w:rsid w:val="008B56A9"/>
    <w:rsid w:val="008B5E7F"/>
    <w:rsid w:val="008C6043"/>
    <w:rsid w:val="00917ACF"/>
    <w:rsid w:val="009270F3"/>
    <w:rsid w:val="0096296E"/>
    <w:rsid w:val="009B0A68"/>
    <w:rsid w:val="009B2925"/>
    <w:rsid w:val="009C2387"/>
    <w:rsid w:val="009E6FAB"/>
    <w:rsid w:val="009F7654"/>
    <w:rsid w:val="00A05A69"/>
    <w:rsid w:val="00A12A57"/>
    <w:rsid w:val="00A36F20"/>
    <w:rsid w:val="00A778C5"/>
    <w:rsid w:val="00A919FC"/>
    <w:rsid w:val="00AA7995"/>
    <w:rsid w:val="00AB538E"/>
    <w:rsid w:val="00AC1924"/>
    <w:rsid w:val="00AD154F"/>
    <w:rsid w:val="00B135ED"/>
    <w:rsid w:val="00B31A19"/>
    <w:rsid w:val="00B3366C"/>
    <w:rsid w:val="00BC162D"/>
    <w:rsid w:val="00BF70BC"/>
    <w:rsid w:val="00C3172A"/>
    <w:rsid w:val="00C41B21"/>
    <w:rsid w:val="00C50C95"/>
    <w:rsid w:val="00C5578E"/>
    <w:rsid w:val="00CA3CE3"/>
    <w:rsid w:val="00CD1887"/>
    <w:rsid w:val="00D45194"/>
    <w:rsid w:val="00D72E03"/>
    <w:rsid w:val="00D72E7B"/>
    <w:rsid w:val="00D74459"/>
    <w:rsid w:val="00D83A86"/>
    <w:rsid w:val="00D85939"/>
    <w:rsid w:val="00D95472"/>
    <w:rsid w:val="00DC4252"/>
    <w:rsid w:val="00DE10A6"/>
    <w:rsid w:val="00E431EE"/>
    <w:rsid w:val="00E558E1"/>
    <w:rsid w:val="00E66529"/>
    <w:rsid w:val="00E94E8E"/>
    <w:rsid w:val="00EA7A79"/>
    <w:rsid w:val="00EC05B0"/>
    <w:rsid w:val="00EE6B4E"/>
    <w:rsid w:val="00F124DE"/>
    <w:rsid w:val="00F2776C"/>
    <w:rsid w:val="00F27969"/>
    <w:rsid w:val="00F31967"/>
    <w:rsid w:val="00F63C54"/>
    <w:rsid w:val="00F81891"/>
    <w:rsid w:val="00FC476E"/>
    <w:rsid w:val="00FC5D34"/>
    <w:rsid w:val="00FF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BBCBA"/>
  <w14:defaultImageDpi w14:val="32767"/>
  <w15:chartTrackingRefBased/>
  <w15:docId w15:val="{7D7227FF-5B89-B444-9FBA-FCE96F86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2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basedOn w:val="DefaultParagraphFont"/>
    <w:uiPriority w:val="31"/>
    <w:qFormat/>
    <w:rsid w:val="00D72E7B"/>
    <w:rPr>
      <w:b/>
      <w:smallCaps/>
      <w:color w:val="000000" w:themeColor="text1"/>
    </w:rPr>
  </w:style>
  <w:style w:type="paragraph" w:customStyle="1" w:styleId="Quotes">
    <w:name w:val="Quotes"/>
    <w:basedOn w:val="Normal"/>
    <w:qFormat/>
    <w:rsid w:val="00D72E7B"/>
    <w:pPr>
      <w:spacing w:line="276" w:lineRule="auto"/>
      <w:ind w:left="720"/>
    </w:pPr>
    <w:rPr>
      <w:rFonts w:ascii="Times New Roman" w:eastAsia="Times New Roman" w:hAnsi="Times New Roman" w:cs="Times New Roman"/>
      <w:i/>
      <w:lang w:val="en-AU"/>
    </w:rPr>
  </w:style>
  <w:style w:type="paragraph" w:styleId="ListParagraph">
    <w:name w:val="List Paragraph"/>
    <w:basedOn w:val="Normal"/>
    <w:uiPriority w:val="34"/>
    <w:qFormat/>
    <w:rsid w:val="00D72E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06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6DF"/>
  </w:style>
  <w:style w:type="paragraph" w:styleId="Footer">
    <w:name w:val="footer"/>
    <w:basedOn w:val="Normal"/>
    <w:link w:val="FooterChar"/>
    <w:uiPriority w:val="99"/>
    <w:unhideWhenUsed/>
    <w:rsid w:val="002A06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6DF"/>
  </w:style>
  <w:style w:type="character" w:styleId="PageNumber">
    <w:name w:val="page number"/>
    <w:basedOn w:val="DefaultParagraphFont"/>
    <w:uiPriority w:val="99"/>
    <w:semiHidden/>
    <w:unhideWhenUsed/>
    <w:rsid w:val="002A0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oth2001@yahoo.fr</dc:creator>
  <cp:keywords/>
  <dc:description/>
  <cp:lastModifiedBy>hroth2001@yahoo.fr</cp:lastModifiedBy>
  <cp:revision>7</cp:revision>
  <dcterms:created xsi:type="dcterms:W3CDTF">2021-06-05T03:47:00Z</dcterms:created>
  <dcterms:modified xsi:type="dcterms:W3CDTF">2021-06-08T02:23:00Z</dcterms:modified>
</cp:coreProperties>
</file>